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8153E" w14:textId="77777777" w:rsidR="0093434A" w:rsidRPr="00385069" w:rsidRDefault="006134DB" w:rsidP="0093434A">
      <w:pPr>
        <w:rPr>
          <w:lang w:val="en-IN"/>
        </w:rPr>
      </w:pPr>
      <w:r>
        <w:rPr>
          <w:b/>
          <w:lang w:val="en-IN"/>
        </w:rPr>
        <w:t>S6</w:t>
      </w:r>
      <w:bookmarkStart w:id="0" w:name="_GoBack"/>
      <w:bookmarkEnd w:id="0"/>
      <w:r w:rsidR="0093434A">
        <w:rPr>
          <w:b/>
          <w:lang w:val="en-IN"/>
        </w:rPr>
        <w:t xml:space="preserve"> Table</w:t>
      </w:r>
      <w:r w:rsidR="0093434A" w:rsidRPr="00385069">
        <w:rPr>
          <w:b/>
          <w:lang w:val="en-IN"/>
        </w:rPr>
        <w:t>:</w:t>
      </w:r>
      <w:r w:rsidR="0093434A" w:rsidRPr="00385069">
        <w:rPr>
          <w:lang w:val="en-IN"/>
        </w:rPr>
        <w:t xml:space="preserve"> Pfam domains of core set of candidate effectors gene families.</w:t>
      </w:r>
    </w:p>
    <w:p w14:paraId="5A13BDDE" w14:textId="77777777" w:rsidR="0093434A" w:rsidRPr="00385069" w:rsidRDefault="0093434A" w:rsidP="0093434A">
      <w:pPr>
        <w:rPr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1820"/>
      </w:tblGrid>
      <w:tr w:rsidR="0093434A" w:rsidRPr="00385069" w14:paraId="48986A24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4267DF64" w14:textId="77777777" w:rsidR="0093434A" w:rsidRPr="00385069" w:rsidRDefault="0093434A" w:rsidP="007D6F57">
            <w:pPr>
              <w:rPr>
                <w:b/>
              </w:rPr>
            </w:pPr>
            <w:r w:rsidRPr="00385069">
              <w:rPr>
                <w:b/>
              </w:rPr>
              <w:t>Pfam domain ID</w:t>
            </w:r>
          </w:p>
        </w:tc>
        <w:tc>
          <w:tcPr>
            <w:tcW w:w="1820" w:type="dxa"/>
            <w:noWrap/>
            <w:hideMark/>
          </w:tcPr>
          <w:p w14:paraId="25F1CED4" w14:textId="77777777" w:rsidR="0093434A" w:rsidRPr="00385069" w:rsidRDefault="0093434A" w:rsidP="007D6F57">
            <w:pPr>
              <w:rPr>
                <w:b/>
              </w:rPr>
            </w:pPr>
            <w:r w:rsidRPr="00385069">
              <w:rPr>
                <w:b/>
              </w:rPr>
              <w:t>Pfam Domain Name</w:t>
            </w:r>
          </w:p>
        </w:tc>
      </w:tr>
      <w:tr w:rsidR="0093434A" w:rsidRPr="00385069" w14:paraId="1952CEE2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1A2CB9BA" w14:textId="77777777" w:rsidR="0093434A" w:rsidRPr="00385069" w:rsidRDefault="0093434A" w:rsidP="007D6F57">
            <w:r w:rsidRPr="00385069">
              <w:t>PF16541.1</w:t>
            </w:r>
          </w:p>
        </w:tc>
        <w:tc>
          <w:tcPr>
            <w:tcW w:w="1820" w:type="dxa"/>
            <w:noWrap/>
            <w:hideMark/>
          </w:tcPr>
          <w:p w14:paraId="40DDD575" w14:textId="77777777" w:rsidR="0093434A" w:rsidRPr="00385069" w:rsidRDefault="0093434A" w:rsidP="007D6F57">
            <w:r w:rsidRPr="00385069">
              <w:t>AltA1</w:t>
            </w:r>
          </w:p>
        </w:tc>
      </w:tr>
      <w:tr w:rsidR="0093434A" w:rsidRPr="00385069" w14:paraId="1AD80B8C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18D784BA" w14:textId="77777777" w:rsidR="0093434A" w:rsidRPr="00385069" w:rsidRDefault="0093434A" w:rsidP="007D6F57">
            <w:r w:rsidRPr="00385069">
              <w:t>PF00188.22</w:t>
            </w:r>
          </w:p>
        </w:tc>
        <w:tc>
          <w:tcPr>
            <w:tcW w:w="1820" w:type="dxa"/>
            <w:noWrap/>
            <w:hideMark/>
          </w:tcPr>
          <w:p w14:paraId="1F0B9822" w14:textId="77777777" w:rsidR="0093434A" w:rsidRPr="00385069" w:rsidRDefault="0093434A" w:rsidP="007D6F57">
            <w:r w:rsidRPr="00385069">
              <w:t>CAP</w:t>
            </w:r>
          </w:p>
        </w:tc>
      </w:tr>
      <w:tr w:rsidR="0093434A" w:rsidRPr="00385069" w14:paraId="0AD333A1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6D3FC05D" w14:textId="77777777" w:rsidR="0093434A" w:rsidRPr="00385069" w:rsidRDefault="0093434A" w:rsidP="007D6F57">
            <w:r w:rsidRPr="00385069">
              <w:t>PF07249.8</w:t>
            </w:r>
          </w:p>
        </w:tc>
        <w:tc>
          <w:tcPr>
            <w:tcW w:w="1820" w:type="dxa"/>
            <w:noWrap/>
            <w:hideMark/>
          </w:tcPr>
          <w:p w14:paraId="41C3AD11" w14:textId="77777777" w:rsidR="0093434A" w:rsidRPr="00385069" w:rsidRDefault="0093434A" w:rsidP="007D6F57">
            <w:proofErr w:type="spellStart"/>
            <w:r w:rsidRPr="00385069">
              <w:t>Cerato-platanin</w:t>
            </w:r>
            <w:proofErr w:type="spellEnd"/>
          </w:p>
        </w:tc>
      </w:tr>
      <w:tr w:rsidR="0093434A" w:rsidRPr="00385069" w14:paraId="4084F7DC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637061C8" w14:textId="77777777" w:rsidR="0093434A" w:rsidRPr="00385069" w:rsidRDefault="0093434A" w:rsidP="007D6F57">
            <w:r w:rsidRPr="00385069">
              <w:t>PF05730.7</w:t>
            </w:r>
          </w:p>
        </w:tc>
        <w:tc>
          <w:tcPr>
            <w:tcW w:w="1820" w:type="dxa"/>
            <w:noWrap/>
            <w:hideMark/>
          </w:tcPr>
          <w:p w14:paraId="69641BA2" w14:textId="77777777" w:rsidR="0093434A" w:rsidRPr="00385069" w:rsidRDefault="0093434A" w:rsidP="007D6F57">
            <w:r w:rsidRPr="00385069">
              <w:t>CFEM</w:t>
            </w:r>
          </w:p>
        </w:tc>
      </w:tr>
      <w:tr w:rsidR="0093434A" w:rsidRPr="00385069" w14:paraId="36695829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48257CE0" w14:textId="77777777" w:rsidR="0093434A" w:rsidRPr="00385069" w:rsidRDefault="0093434A" w:rsidP="007D6F57">
            <w:r w:rsidRPr="00385069">
              <w:t>PF00187.15</w:t>
            </w:r>
          </w:p>
        </w:tc>
        <w:tc>
          <w:tcPr>
            <w:tcW w:w="1820" w:type="dxa"/>
            <w:noWrap/>
            <w:hideMark/>
          </w:tcPr>
          <w:p w14:paraId="613481ED" w14:textId="77777777" w:rsidR="0093434A" w:rsidRPr="00385069" w:rsidRDefault="0093434A" w:rsidP="007D6F57">
            <w:r w:rsidRPr="00385069">
              <w:t>Chitin_bind_1</w:t>
            </w:r>
          </w:p>
        </w:tc>
      </w:tr>
      <w:tr w:rsidR="0093434A" w:rsidRPr="00385069" w14:paraId="7659115E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0267E86D" w14:textId="77777777" w:rsidR="0093434A" w:rsidRPr="00385069" w:rsidRDefault="0093434A" w:rsidP="007D6F57">
            <w:r w:rsidRPr="00385069">
              <w:t>PF01083.18</w:t>
            </w:r>
          </w:p>
        </w:tc>
        <w:tc>
          <w:tcPr>
            <w:tcW w:w="1820" w:type="dxa"/>
            <w:noWrap/>
            <w:hideMark/>
          </w:tcPr>
          <w:p w14:paraId="674C54AB" w14:textId="77777777" w:rsidR="0093434A" w:rsidRPr="00385069" w:rsidRDefault="0093434A" w:rsidP="007D6F57">
            <w:r w:rsidRPr="00385069">
              <w:t>Cutinase</w:t>
            </w:r>
          </w:p>
        </w:tc>
      </w:tr>
      <w:tr w:rsidR="0093434A" w:rsidRPr="00385069" w14:paraId="1ABA825C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51FC2D8C" w14:textId="77777777" w:rsidR="0093434A" w:rsidRPr="00385069" w:rsidRDefault="0093434A" w:rsidP="007D6F57">
            <w:r w:rsidRPr="00385069">
              <w:t>PF08881.6</w:t>
            </w:r>
          </w:p>
        </w:tc>
        <w:tc>
          <w:tcPr>
            <w:tcW w:w="1820" w:type="dxa"/>
            <w:noWrap/>
            <w:hideMark/>
          </w:tcPr>
          <w:p w14:paraId="526C2B00" w14:textId="77777777" w:rsidR="0093434A" w:rsidRPr="00385069" w:rsidRDefault="0093434A" w:rsidP="007D6F57">
            <w:r w:rsidRPr="00385069">
              <w:t>CVNH</w:t>
            </w:r>
          </w:p>
        </w:tc>
      </w:tr>
      <w:tr w:rsidR="0093434A" w:rsidRPr="00385069" w14:paraId="5A4A598D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0027B15B" w14:textId="77777777" w:rsidR="0093434A" w:rsidRPr="00385069" w:rsidRDefault="0093434A" w:rsidP="007D6F57">
            <w:r w:rsidRPr="00385069">
              <w:t>PF07510.7</w:t>
            </w:r>
          </w:p>
        </w:tc>
        <w:tc>
          <w:tcPr>
            <w:tcW w:w="1820" w:type="dxa"/>
            <w:noWrap/>
            <w:hideMark/>
          </w:tcPr>
          <w:p w14:paraId="0DCBB0CD" w14:textId="77777777" w:rsidR="0093434A" w:rsidRPr="00385069" w:rsidRDefault="0093434A" w:rsidP="007D6F57">
            <w:r w:rsidRPr="00385069">
              <w:t>DUF1524</w:t>
            </w:r>
          </w:p>
        </w:tc>
      </w:tr>
      <w:tr w:rsidR="0093434A" w:rsidRPr="00385069" w14:paraId="0E746183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715A5D74" w14:textId="77777777" w:rsidR="0093434A" w:rsidRPr="00385069" w:rsidRDefault="0093434A" w:rsidP="007D6F57">
            <w:r w:rsidRPr="00385069">
              <w:t>PF08520.6</w:t>
            </w:r>
          </w:p>
        </w:tc>
        <w:tc>
          <w:tcPr>
            <w:tcW w:w="1820" w:type="dxa"/>
            <w:noWrap/>
            <w:hideMark/>
          </w:tcPr>
          <w:p w14:paraId="32C01863" w14:textId="77777777" w:rsidR="0093434A" w:rsidRPr="00385069" w:rsidRDefault="0093434A" w:rsidP="007D6F57">
            <w:r w:rsidRPr="00385069">
              <w:t>DUF1748</w:t>
            </w:r>
          </w:p>
        </w:tc>
      </w:tr>
      <w:tr w:rsidR="0093434A" w:rsidRPr="00385069" w14:paraId="314BE198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21CDA660" w14:textId="77777777" w:rsidR="0093434A" w:rsidRPr="00385069" w:rsidRDefault="0093434A" w:rsidP="007D6F57">
            <w:r w:rsidRPr="00385069">
              <w:t>PF11578.4</w:t>
            </w:r>
          </w:p>
        </w:tc>
        <w:tc>
          <w:tcPr>
            <w:tcW w:w="1820" w:type="dxa"/>
            <w:noWrap/>
            <w:hideMark/>
          </w:tcPr>
          <w:p w14:paraId="697464CC" w14:textId="77777777" w:rsidR="0093434A" w:rsidRPr="00385069" w:rsidRDefault="0093434A" w:rsidP="007D6F57">
            <w:r w:rsidRPr="00385069">
              <w:t>DUF3237</w:t>
            </w:r>
          </w:p>
        </w:tc>
      </w:tr>
      <w:tr w:rsidR="0093434A" w:rsidRPr="00385069" w14:paraId="5CBF7E63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471A44E2" w14:textId="77777777" w:rsidR="0093434A" w:rsidRPr="00385069" w:rsidRDefault="0093434A" w:rsidP="007D6F57">
            <w:r w:rsidRPr="00385069">
              <w:t>PF14273.2</w:t>
            </w:r>
          </w:p>
        </w:tc>
        <w:tc>
          <w:tcPr>
            <w:tcW w:w="1820" w:type="dxa"/>
            <w:noWrap/>
            <w:hideMark/>
          </w:tcPr>
          <w:p w14:paraId="55D16293" w14:textId="77777777" w:rsidR="0093434A" w:rsidRPr="00385069" w:rsidRDefault="0093434A" w:rsidP="007D6F57">
            <w:r w:rsidRPr="00385069">
              <w:t>DUF4360</w:t>
            </w:r>
          </w:p>
        </w:tc>
      </w:tr>
      <w:tr w:rsidR="0093434A" w:rsidRPr="00385069" w14:paraId="44D23C54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396085C4" w14:textId="77777777" w:rsidR="0093434A" w:rsidRPr="00385069" w:rsidRDefault="0093434A" w:rsidP="007D6F57">
            <w:r w:rsidRPr="00385069">
              <w:t>PF01375.13</w:t>
            </w:r>
          </w:p>
        </w:tc>
        <w:tc>
          <w:tcPr>
            <w:tcW w:w="1820" w:type="dxa"/>
            <w:noWrap/>
            <w:hideMark/>
          </w:tcPr>
          <w:p w14:paraId="46F875F6" w14:textId="77777777" w:rsidR="0093434A" w:rsidRPr="00385069" w:rsidRDefault="0093434A" w:rsidP="007D6F57">
            <w:proofErr w:type="spellStart"/>
            <w:r w:rsidRPr="00385069">
              <w:t>Enterotoxin_a</w:t>
            </w:r>
            <w:proofErr w:type="spellEnd"/>
          </w:p>
        </w:tc>
      </w:tr>
      <w:tr w:rsidR="0093434A" w:rsidRPr="00385069" w14:paraId="6F45F7C9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506133D0" w14:textId="77777777" w:rsidR="0093434A" w:rsidRPr="00385069" w:rsidRDefault="0093434A" w:rsidP="007D6F57">
            <w:r w:rsidRPr="00385069">
              <w:t>PF00254.24</w:t>
            </w:r>
          </w:p>
        </w:tc>
        <w:tc>
          <w:tcPr>
            <w:tcW w:w="1820" w:type="dxa"/>
            <w:noWrap/>
            <w:hideMark/>
          </w:tcPr>
          <w:p w14:paraId="3C0D8F79" w14:textId="77777777" w:rsidR="0093434A" w:rsidRPr="00385069" w:rsidRDefault="0093434A" w:rsidP="007D6F57">
            <w:r w:rsidRPr="00385069">
              <w:t>FKBP_C</w:t>
            </w:r>
          </w:p>
        </w:tc>
      </w:tr>
      <w:tr w:rsidR="0093434A" w:rsidRPr="00385069" w14:paraId="13099DA9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6A3FCA43" w14:textId="77777777" w:rsidR="0093434A" w:rsidRPr="00385069" w:rsidRDefault="0093434A" w:rsidP="007D6F57">
            <w:r w:rsidRPr="00385069">
              <w:t>PF12296.4</w:t>
            </w:r>
          </w:p>
        </w:tc>
        <w:tc>
          <w:tcPr>
            <w:tcW w:w="1820" w:type="dxa"/>
            <w:noWrap/>
            <w:hideMark/>
          </w:tcPr>
          <w:p w14:paraId="2C3F4A14" w14:textId="77777777" w:rsidR="0093434A" w:rsidRPr="00385069" w:rsidRDefault="0093434A" w:rsidP="007D6F57">
            <w:proofErr w:type="spellStart"/>
            <w:r w:rsidRPr="00385069">
              <w:t>HsbA</w:t>
            </w:r>
            <w:proofErr w:type="spellEnd"/>
          </w:p>
        </w:tc>
      </w:tr>
      <w:tr w:rsidR="0093434A" w:rsidRPr="00385069" w14:paraId="3AA4DB71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72F21F4D" w14:textId="77777777" w:rsidR="0093434A" w:rsidRPr="00385069" w:rsidRDefault="0093434A" w:rsidP="007D6F57">
            <w:r w:rsidRPr="00385069">
              <w:t>PF01185.14</w:t>
            </w:r>
          </w:p>
        </w:tc>
        <w:tc>
          <w:tcPr>
            <w:tcW w:w="1820" w:type="dxa"/>
            <w:noWrap/>
            <w:hideMark/>
          </w:tcPr>
          <w:p w14:paraId="4DA7D50B" w14:textId="77777777" w:rsidR="0093434A" w:rsidRPr="00385069" w:rsidRDefault="0093434A" w:rsidP="007D6F57">
            <w:proofErr w:type="spellStart"/>
            <w:r w:rsidRPr="00385069">
              <w:t>Hydrophobin</w:t>
            </w:r>
            <w:proofErr w:type="spellEnd"/>
          </w:p>
        </w:tc>
      </w:tr>
      <w:tr w:rsidR="0093434A" w:rsidRPr="00385069" w14:paraId="35F8412E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61834CB9" w14:textId="77777777" w:rsidR="0093434A" w:rsidRPr="00385069" w:rsidRDefault="0093434A" w:rsidP="007D6F57">
            <w:r w:rsidRPr="00385069">
              <w:t>PF06766.7</w:t>
            </w:r>
          </w:p>
        </w:tc>
        <w:tc>
          <w:tcPr>
            <w:tcW w:w="1820" w:type="dxa"/>
            <w:noWrap/>
            <w:hideMark/>
          </w:tcPr>
          <w:p w14:paraId="05234AC6" w14:textId="77777777" w:rsidR="0093434A" w:rsidRPr="00385069" w:rsidRDefault="0093434A" w:rsidP="007D6F57">
            <w:r w:rsidRPr="00385069">
              <w:t>Hydrophobin_2</w:t>
            </w:r>
          </w:p>
        </w:tc>
      </w:tr>
      <w:tr w:rsidR="0093434A" w:rsidRPr="00385069" w14:paraId="15F2D207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0FE964D8" w14:textId="77777777" w:rsidR="0093434A" w:rsidRPr="00385069" w:rsidRDefault="0093434A" w:rsidP="007D6F57">
            <w:r w:rsidRPr="00385069">
              <w:t>PF01476.16</w:t>
            </w:r>
          </w:p>
        </w:tc>
        <w:tc>
          <w:tcPr>
            <w:tcW w:w="1820" w:type="dxa"/>
            <w:noWrap/>
            <w:hideMark/>
          </w:tcPr>
          <w:p w14:paraId="07CE71DD" w14:textId="77777777" w:rsidR="0093434A" w:rsidRPr="00385069" w:rsidRDefault="0093434A" w:rsidP="007D6F57">
            <w:proofErr w:type="spellStart"/>
            <w:r w:rsidRPr="00385069">
              <w:t>LysM</w:t>
            </w:r>
            <w:proofErr w:type="spellEnd"/>
          </w:p>
        </w:tc>
      </w:tr>
      <w:tr w:rsidR="0093434A" w:rsidRPr="00385069" w14:paraId="0FFFAAF1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1F700680" w14:textId="77777777" w:rsidR="0093434A" w:rsidRPr="00385069" w:rsidRDefault="0093434A" w:rsidP="007D6F57">
            <w:r w:rsidRPr="00385069">
              <w:t>PF02102.11</w:t>
            </w:r>
          </w:p>
        </w:tc>
        <w:tc>
          <w:tcPr>
            <w:tcW w:w="1820" w:type="dxa"/>
            <w:noWrap/>
            <w:hideMark/>
          </w:tcPr>
          <w:p w14:paraId="27B61992" w14:textId="77777777" w:rsidR="0093434A" w:rsidRPr="00385069" w:rsidRDefault="0093434A" w:rsidP="007D6F57">
            <w:r w:rsidRPr="00385069">
              <w:t>Peptidase_M35</w:t>
            </w:r>
          </w:p>
        </w:tc>
      </w:tr>
      <w:tr w:rsidR="0093434A" w:rsidRPr="00385069" w14:paraId="09109F09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5E4D9C2B" w14:textId="77777777" w:rsidR="0093434A" w:rsidRPr="00385069" w:rsidRDefault="0093434A" w:rsidP="007D6F57">
            <w:r w:rsidRPr="00385069">
              <w:t>PF01042.17</w:t>
            </w:r>
          </w:p>
        </w:tc>
        <w:tc>
          <w:tcPr>
            <w:tcW w:w="1820" w:type="dxa"/>
            <w:noWrap/>
            <w:hideMark/>
          </w:tcPr>
          <w:p w14:paraId="626CF56F" w14:textId="77777777" w:rsidR="0093434A" w:rsidRPr="00385069" w:rsidRDefault="0093434A" w:rsidP="007D6F57">
            <w:proofErr w:type="spellStart"/>
            <w:r w:rsidRPr="00385069">
              <w:t>Ribonuc_L</w:t>
            </w:r>
            <w:proofErr w:type="spellEnd"/>
            <w:r w:rsidRPr="00385069">
              <w:t>-PSP</w:t>
            </w:r>
          </w:p>
        </w:tc>
      </w:tr>
      <w:tr w:rsidR="0093434A" w:rsidRPr="00385069" w14:paraId="59A41912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5DB1CB79" w14:textId="77777777" w:rsidR="0093434A" w:rsidRPr="00385069" w:rsidRDefault="0093434A" w:rsidP="007D6F57">
            <w:r w:rsidRPr="00385069">
              <w:t>PF12680.3</w:t>
            </w:r>
          </w:p>
        </w:tc>
        <w:tc>
          <w:tcPr>
            <w:tcW w:w="1820" w:type="dxa"/>
            <w:noWrap/>
            <w:hideMark/>
          </w:tcPr>
          <w:p w14:paraId="08D7CB6F" w14:textId="77777777" w:rsidR="0093434A" w:rsidRPr="00385069" w:rsidRDefault="0093434A" w:rsidP="007D6F57">
            <w:r w:rsidRPr="00385069">
              <w:t>SnoaL_2</w:t>
            </w:r>
          </w:p>
        </w:tc>
      </w:tr>
      <w:tr w:rsidR="0093434A" w:rsidRPr="00385069" w14:paraId="4396A729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0762A6C7" w14:textId="77777777" w:rsidR="0093434A" w:rsidRPr="00385069" w:rsidRDefault="0093434A" w:rsidP="007D6F57">
            <w:r w:rsidRPr="00385069">
              <w:t>PF13577.2</w:t>
            </w:r>
          </w:p>
        </w:tc>
        <w:tc>
          <w:tcPr>
            <w:tcW w:w="1820" w:type="dxa"/>
            <w:noWrap/>
            <w:hideMark/>
          </w:tcPr>
          <w:p w14:paraId="6EA4CE99" w14:textId="77777777" w:rsidR="0093434A" w:rsidRPr="00385069" w:rsidRDefault="0093434A" w:rsidP="007D6F57">
            <w:r w:rsidRPr="00385069">
              <w:t>SnoaL_4</w:t>
            </w:r>
          </w:p>
        </w:tc>
      </w:tr>
      <w:tr w:rsidR="0093434A" w:rsidRPr="00385069" w14:paraId="3E25D2F6" w14:textId="77777777" w:rsidTr="007D6F57">
        <w:trPr>
          <w:trHeight w:val="300"/>
        </w:trPr>
        <w:tc>
          <w:tcPr>
            <w:tcW w:w="2740" w:type="dxa"/>
            <w:noWrap/>
            <w:hideMark/>
          </w:tcPr>
          <w:p w14:paraId="0597B92C" w14:textId="77777777" w:rsidR="0093434A" w:rsidRPr="00385069" w:rsidRDefault="0093434A" w:rsidP="007D6F57">
            <w:r w:rsidRPr="00385069">
              <w:t>PF04099.8</w:t>
            </w:r>
          </w:p>
        </w:tc>
        <w:tc>
          <w:tcPr>
            <w:tcW w:w="1820" w:type="dxa"/>
            <w:noWrap/>
            <w:hideMark/>
          </w:tcPr>
          <w:p w14:paraId="28A78854" w14:textId="77777777" w:rsidR="0093434A" w:rsidRPr="00385069" w:rsidRDefault="0093434A" w:rsidP="007D6F57">
            <w:proofErr w:type="spellStart"/>
            <w:r w:rsidRPr="00385069">
              <w:t>Sybindin</w:t>
            </w:r>
            <w:proofErr w:type="spellEnd"/>
          </w:p>
        </w:tc>
      </w:tr>
    </w:tbl>
    <w:p w14:paraId="4C1AF60B" w14:textId="77777777" w:rsidR="00B61F84" w:rsidRDefault="00B61F84"/>
    <w:sectPr w:rsidR="00B61F84" w:rsidSect="003A1B9A">
      <w:pgSz w:w="11900" w:h="16840"/>
      <w:pgMar w:top="1440" w:right="1440" w:bottom="1440" w:left="1593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34A"/>
    <w:rsid w:val="003A1B9A"/>
    <w:rsid w:val="006134DB"/>
    <w:rsid w:val="0093434A"/>
    <w:rsid w:val="00B6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7BFE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4A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3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4A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3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>mahesh.hb@rediffmail.com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8-26T05:17:00Z</dcterms:created>
  <dcterms:modified xsi:type="dcterms:W3CDTF">2016-08-29T16:07:00Z</dcterms:modified>
</cp:coreProperties>
</file>